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sz w:val="22"/>
          <w:szCs w:val="22"/>
          <w:lang w:val="en-GB"/>
        </w:rPr>
        <w:t xml:space="preserve">Table S3 Risk differences for virological failure of protease inhibitor monotherapy versus continued combination antiretroviral </w:t>
      </w:r>
    </w:p>
    <w:p>
      <w:pPr>
        <w:pStyle w:val="Normal"/>
        <w:autoSpaceDE w:val="false"/>
        <w:spacing w:lineRule="auto" w:line="480"/>
        <w:rPr/>
      </w:pPr>
      <w:r>
        <w:rPr/>
        <w:t xml:space="preserve">Therapy at 48 weeks of follow-up according to different virological endpoint definitions  </w:t>
      </w:r>
    </w:p>
    <w:tbl>
      <w:tblPr>
        <w:tblW w:w="148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6"/>
        <w:gridCol w:w="1736"/>
        <w:gridCol w:w="1750"/>
        <w:gridCol w:w="1805"/>
        <w:gridCol w:w="2142"/>
        <w:gridCol w:w="1778"/>
        <w:gridCol w:w="1693"/>
        <w:gridCol w:w="1820"/>
      </w:tblGrid>
      <w:tr>
        <w:trPr>
          <w:trHeight w:val="462" w:hRule="atLeast"/>
        </w:trPr>
        <w:tc>
          <w:tcPr>
            <w:tcW w:w="20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Cs/>
                <w:sz w:val="20"/>
                <w:szCs w:val="20"/>
              </w:rPr>
              <w:t>Trial</w:t>
            </w:r>
          </w:p>
          <w:p>
            <w:pPr>
              <w:pStyle w:val="Normal"/>
              <w:rPr>
                <w:rFonts w:ascii="Arial Narrow" w:hAnsi="Arial Narrow" w:cs="Arial"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Cs/>
                <w:sz w:val="20"/>
                <w:szCs w:val="20"/>
              </w:rPr>
              <w:t xml:space="preserve">Year of publication </w:t>
            </w:r>
          </w:p>
        </w:tc>
        <w:tc>
          <w:tcPr>
            <w:tcW w:w="743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Intention to treat (loss of follow, switch equals failure)</w:t>
            </w:r>
          </w:p>
        </w:tc>
        <w:tc>
          <w:tcPr>
            <w:tcW w:w="52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Per-protocol  analysis</w:t>
            </w:r>
          </w:p>
        </w:tc>
      </w:tr>
      <w:tr>
        <w:trPr>
          <w:trHeight w:val="462" w:hRule="atLeast"/>
        </w:trPr>
        <w:tc>
          <w:tcPr>
            <w:tcW w:w="20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Cs/>
                <w:sz w:val="20"/>
                <w:szCs w:val="20"/>
                <w:lang w:val="en-GB"/>
              </w:rPr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 xml:space="preserve">Virological failure as defined in trial </w:t>
            </w:r>
          </w:p>
          <w:p>
            <w:pPr>
              <w:pStyle w:val="Normal"/>
              <w:autoSpaceDE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95%CI)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Cs/>
                <w:sz w:val="20"/>
                <w:szCs w:val="20"/>
                <w:lang w:val="en-GB"/>
              </w:rPr>
              <w:t xml:space="preserve">Viral load &lt;50 copies ml/ </w:t>
            </w:r>
          </w:p>
          <w:p>
            <w:pPr>
              <w:pStyle w:val="Normal"/>
              <w:rPr>
                <w:rFonts w:ascii="Arial Narrow" w:hAnsi="Arial Narrow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95%CI)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Cs/>
                <w:sz w:val="20"/>
                <w:szCs w:val="20"/>
                <w:lang w:val="en-GB"/>
              </w:rPr>
              <w:t xml:space="preserve">Viral load &lt;500 copies / ml  </w:t>
            </w:r>
          </w:p>
          <w:p>
            <w:pPr>
              <w:pStyle w:val="Normal"/>
              <w:autoSpaceDE w:val="false"/>
              <w:rPr>
                <w:rFonts w:ascii="Arial Narrow" w:hAnsi="Arial Narrow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95%CI)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Proportion with loss of viral suppression as defined in trial</w:t>
            </w:r>
          </w:p>
          <w:p>
            <w:pPr>
              <w:pStyle w:val="Normal"/>
              <w:autoSpaceDE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95%CI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Virological failure as defined in trial</w:t>
            </w:r>
          </w:p>
          <w:p>
            <w:pPr>
              <w:pStyle w:val="Normal"/>
              <w:autoSpaceDE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 xml:space="preserve">(95%CI) 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Cs/>
                <w:sz w:val="20"/>
                <w:szCs w:val="20"/>
                <w:lang w:val="en-GB"/>
              </w:rPr>
              <w:t xml:space="preserve">Viral load &lt;50 copies ml/ </w:t>
            </w:r>
          </w:p>
          <w:p>
            <w:pPr>
              <w:pStyle w:val="Normal"/>
              <w:rPr>
                <w:rFonts w:ascii="Arial Narrow" w:hAnsi="Arial Narrow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95%CI)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Cs/>
                <w:sz w:val="20"/>
                <w:szCs w:val="20"/>
                <w:lang w:val="en-GB"/>
              </w:rPr>
              <w:t xml:space="preserve">Viral load &lt; 500 copies / ml  </w:t>
            </w:r>
          </w:p>
          <w:p>
            <w:pPr>
              <w:pStyle w:val="Normal"/>
              <w:autoSpaceDE w:val="false"/>
              <w:rPr>
                <w:rFonts w:ascii="Arial Narrow" w:hAnsi="Arial Narrow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95%CI)</w:t>
            </w:r>
          </w:p>
        </w:tc>
      </w:tr>
      <w:tr>
        <w:trPr/>
        <w:tc>
          <w:tcPr>
            <w:tcW w:w="20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Arribas       2005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" w:ascii="Arial Narrow" w:hAnsi="Arial Narrow"/>
                <w:sz w:val="20"/>
                <w:szCs w:val="20"/>
                <w:lang w:val="en-US" w:eastAsia="en-US"/>
              </w:rPr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</w:t>
            </w:r>
            <w:r>
              <w:rPr>
                <w:rFonts w:cs="Arial" w:ascii="Arial Narrow" w:hAnsi="Arial Narrow"/>
                <w:sz w:val="20"/>
                <w:szCs w:val="20"/>
                <w:lang w:val="en-US" w:eastAsia="en-US"/>
              </w:rPr>
              <w:t>4,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8]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7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-0.14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33 to0.05)</w:t>
            </w:r>
          </w:p>
        </w:tc>
        <w:tc>
          <w:tcPr>
            <w:tcW w:w="17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-0.14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33 to 0.05)</w:t>
            </w:r>
          </w:p>
        </w:tc>
        <w:tc>
          <w:tcPr>
            <w:tcW w:w="18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-0.14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33 to 0.05)</w:t>
            </w:r>
          </w:p>
        </w:tc>
        <w:tc>
          <w:tcPr>
            <w:tcW w:w="214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-0.14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31 to 0.02)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-0.15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32 to 0.02)</w:t>
            </w:r>
          </w:p>
        </w:tc>
        <w:tc>
          <w:tcPr>
            <w:tcW w:w="16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-0.15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32 to 0.02)</w:t>
            </w:r>
          </w:p>
        </w:tc>
        <w:tc>
          <w:tcPr>
            <w:tcW w:w="18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-0.15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32 to 0.02)</w:t>
            </w:r>
          </w:p>
        </w:tc>
      </w:tr>
      <w:tr>
        <w:trPr/>
        <w:tc>
          <w:tcPr>
            <w:tcW w:w="2096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 xml:space="preserve">Pulido        2008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Arial" w:ascii="Arial Narrow" w:hAnsi="Arial Narrow"/>
                <w:lang w:val="en-GB" w:eastAsia="en-US"/>
              </w:rPr>
              <w:fldChar w:fldCharType="separate"/>
            </w:r>
            <w:r>
              <w:rPr>
                <w:rFonts w:cs="Arial" w:ascii="Arial Narrow" w:hAnsi="Arial Narrow"/>
                <w:sz w:val="20"/>
                <w:szCs w:val="20"/>
                <w:lang w:val="en-GB" w:eastAsia="en-US"/>
              </w:rPr>
              <w:t>[</w:t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40]</w:t>
            </w:r>
            <w:r/>
            <w:r>
              <w:rPr>
                <w:sz w:val="20"/>
                <w:szCs w:val="20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173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-0.01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09 to 0.08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-0.05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14 to 0.04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 xml:space="preserve">-0.01 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09 to 0.08)</w:t>
            </w:r>
          </w:p>
        </w:tc>
        <w:tc>
          <w:tcPr>
            <w:tcW w:w="214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-0.03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-09 to 0.03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-0.03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09 to 0.03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 xml:space="preserve">-0.07 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14 to 0 )</w:t>
            </w:r>
          </w:p>
        </w:tc>
        <w:tc>
          <w:tcPr>
            <w:tcW w:w="182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 xml:space="preserve">-0.03 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09 to 0.03)</w:t>
            </w:r>
          </w:p>
        </w:tc>
      </w:tr>
      <w:tr>
        <w:trPr/>
        <w:tc>
          <w:tcPr>
            <w:tcW w:w="2096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Echeverria 2007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REFMGR.CITE &lt;Refman&gt;&lt;Cite&gt;&lt;Author&gt;Echeverria&lt;/Author&gt;&lt;Year&gt;2010&lt;/Year&gt;&lt;RecNum&gt;1356&lt;/RecNum&gt;&lt;IDText&gt;Saqinavir/ritonavir monotherapy as a new nucleoside sparing maintenance strategy in long-term virologically suppressed HIV-infected patients&lt;/IDText&gt;&lt;MDL Ref_Type="In Press"&gt;&lt;Ref_Type&gt;In Press&lt;/Ref_Type&gt;&lt;Ref_ID&gt;1356&lt;/Ref_ID&gt;&lt;Title_Primary&gt;Saqinavir/ritonavir monotherapy as a new nucleoside sparing maintenance strategy in long-term virologically suppressed HIV-infected patients&lt;/Title_Primary&gt;&lt;Authors_Primary&gt;Echeverria,P.&lt;/Authors_Primary&gt;&lt;Authors_Primary&gt;Domingo,P.&lt;/Authors_Primary&gt;&lt;Authors_Primary&gt;Gutierrez,M.&lt;/Authors_Primary&gt;&lt;Authors_Primary&gt;Mateo,G.&lt;/Authors_Primary&gt;&lt;Authors_Primary&gt;Fuster,M&lt;/Authors_Primary&gt;&lt;Authors_Primary&gt;Molto,J.&lt;/Authors_Primary&gt;&lt;Authors_Primary&gt;Puig,J.&lt;/Authors_Primary&gt;&lt;Authors_Primary&gt;Perez-Alverez,N.&lt;/Authors_Primary&gt;&lt;Authors_Primary&gt;Clotet,B.&lt;/Authors_Primary&gt;&lt;Authors_Primary&gt;Negredo,E.&lt;/Authors_Primary&gt;&lt;Date_Primary&gt;2010&lt;/Date_Primary&gt;&lt;Reprint&gt;Not in File&lt;/Reprint&gt;&lt;Periodical&gt;Curr.HIV Res.&lt;/Periodical&gt;&lt;ZZ_JournalStdAbbrev&gt;&lt;f name="System"&gt;Curr.HIV Res.&lt;/f&gt;&lt;/ZZ_JournalStdAbbrev&gt;&lt;ZZ_WorkformID&gt;6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" w:ascii="Arial Narrow" w:hAnsi="Arial Narrow"/>
                <w:sz w:val="20"/>
                <w:szCs w:val="20"/>
                <w:lang w:val="en-US" w:eastAsia="en-US"/>
              </w:rPr>
              <w:t>[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7]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73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 xml:space="preserve">-0.24 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47 to -0.01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-0.24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47 to -0.01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214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-0.06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23 to 0.11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-0.07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26 to 0.12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-0.07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26 to 0.12)</w:t>
            </w:r>
          </w:p>
        </w:tc>
        <w:tc>
          <w:tcPr>
            <w:tcW w:w="182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96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Cahn          2009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REFMGR.CITE &lt;Refman&gt;&lt;Cite&gt;&lt;Author&gt;Cahn&lt;/Author&gt;&lt;Year&gt;2010&lt;/Year&gt;&lt;RecNum&gt;1357&lt;/RecNum&gt;&lt;IDText&gt;Efficacy and safety of lopinavir/ritonavir monotherapy vs. standard of care consisting of a protease inhibitor and&amp;#xA;two NRTIs in adults with HIV-1&lt;/IDText&gt;&lt;MDL Ref_Type="Abstract"&gt;&lt;Ref_Type&gt;Abstract&lt;/Ref_Type&gt;&lt;Ref_ID&gt;1357&lt;/Ref_ID&gt;&lt;Title_Primary&gt;&lt;f name="Arial-Black"&gt;Efficacy and safety of lopinavir/ritonavir monotherapy vs. standard of care consisting of a protease inhibitor and&amp;#xA;two NRTIs in adults with HIV-1&lt;/f&gt;&lt;/Title_Primary&gt;&lt;Authors_Primary&gt;Cahn,P.&lt;/Authors_Primary&gt;&lt;Authors_Primary&gt;Andrade-Villanueva,J.&lt;/Authors_Primary&gt;&lt;Authors_Primary&gt;Sierra-Madero,J.&lt;/Authors_Primary&gt;&lt;Authors_Primary&gt;Casetti,I.&lt;/Authors_Primary&gt;&lt;Authors_Primary&gt;Junod,P.&lt;/Authors_Primary&gt;&lt;Authors_Primary&gt;Lupo,S.H.&lt;/Authors_Primary&gt;&lt;Authors_Primary&gt;Casiro,A.D.&lt;/Authors_Primary&gt;&lt;Authors_Primary&gt;Montaner,J.&lt;/Authors_Primary&gt;&lt;Authors_Primary&gt;Bortoluzzi,R.&lt;/Authors_Primary&gt;&lt;Authors_Primary&gt;Wilton,B.&lt;/Authors_Primary&gt;&lt;Authors_Primary&gt;Longo,N.&lt;/Authors_Primary&gt;&lt;Authors_Primary&gt;Sampalis,J.&lt;/Authors_Primary&gt;&lt;Date_Primary&gt;2010&lt;/Date_Primary&gt;&lt;Keywords&gt;Safety&lt;/Keywords&gt;&lt;Keywords&gt;protease&lt;/Keywords&gt;&lt;Keywords&gt;ADULTS&lt;/Keywords&gt;&lt;Keywords&gt;Adult&lt;/Keywords&gt;&lt;Reprint&gt;Not in File&lt;/Reprint&gt;&lt;Periodical&gt;12th European AIDS Conference (EACS) November 11-14, 2009.Cologne, Germany Abstract P/S4.3&lt;/Periodical&gt;&lt;ZZ_JournalStdAbbrev&gt;&lt;f name="System"&gt;12th European AIDS Conference (EACS) November 11-14, 2009.Cologne, Germany Abstract P/S4.3&lt;/f&gt;&lt;/ZZ_JournalStdAbbrev&gt;&lt;ZZ_WorkformID&gt;4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" w:ascii="Arial Narrow" w:hAnsi="Arial Narrow"/>
                <w:sz w:val="20"/>
                <w:szCs w:val="20"/>
                <w:lang w:val="en-US" w:eastAsia="en-US"/>
              </w:rPr>
              <w:t>[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3]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7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 xml:space="preserve">0.13 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02 to 0.28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 xml:space="preserve">0.13 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03 to 0.29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 xml:space="preserve">0.13 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02 to 0.28)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  <w:lang w:val="en-GB"/>
              </w:rPr>
              <w:t xml:space="preserve"> #</w:t>
            </w:r>
          </w:p>
        </w:tc>
        <w:tc>
          <w:tcPr>
            <w:tcW w:w="214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-0.02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09 to 0.04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0.01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07 to 0.08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 xml:space="preserve">0.01 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10 to 0.12)</w:t>
            </w:r>
          </w:p>
        </w:tc>
        <w:tc>
          <w:tcPr>
            <w:tcW w:w="18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 xml:space="preserve">0.01 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07 to 0.08)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  <w:lang w:val="en-GB"/>
              </w:rPr>
              <w:t xml:space="preserve"> #</w:t>
            </w:r>
          </w:p>
        </w:tc>
      </w:tr>
      <w:tr>
        <w:trPr/>
        <w:tc>
          <w:tcPr>
            <w:tcW w:w="2096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Meynard    2010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REFMGR.CITE &lt;Refman&gt;&lt;Cite&gt;&lt;Author&gt;Meynard&lt;/Author&gt;&lt;Year&gt;2010&lt;/Year&gt;&lt;RecNum&gt;1361&lt;/RecNum&gt;&lt;IDText&gt;Lopinavir/ritonavir monotherapy versus current treatment continuation for maintenance therapy of HIV-1 infection: hte KALESOLO trial&lt;/IDText&gt;&lt;MDL Ref_Type="In Press"&gt;&lt;Ref_Type&gt;In Press&lt;/Ref_Type&gt;&lt;Ref_ID&gt;1361&lt;/Ref_ID&gt;&lt;Title_Primary&gt;Lopinavir/ritonavir monotherapy versus current treatment continuation for maintenance therapy of HIV-1 infection: hte KALESOLO trial&lt;/Title_Primary&gt;&lt;Authors_Primary&gt;Meynard,J.L.&lt;/Authors_Primary&gt;&lt;Authors_Primary&gt;Bouteloup,V.&lt;/Authors_Primary&gt;&lt;Authors_Primary&gt;Landman,R.&lt;/Authors_Primary&gt;&lt;Authors_Primary&gt;Bonnard,P.&lt;/Authors_Primary&gt;&lt;Authors_Primary&gt;Baillat,V.&lt;/Authors_Primary&gt;&lt;Authors_Primary&gt;Cabie,A.&lt;/Authors_Primary&gt;&lt;Authors_Primary&gt;Kolta,S-&lt;/Authors_Primary&gt;&lt;Authors_Primary&gt;Izopet,J.&lt;/Authors_Primary&gt;&lt;Authors_Primary&gt;Taburet,A.M.&lt;/Authors_Primary&gt;&lt;Authors_Primary&gt;Mercie,P.&lt;/Authors_Primary&gt;&lt;Authors_Primary&gt;Chene G&lt;/Authors_Primary&gt;&lt;Authors_Primary&gt;Girard,P.M.&lt;/Authors_Primary&gt;&lt;Date_Primary&gt;2010&lt;/Date_Primary&gt;&lt;Keywords&gt;treatment&lt;/Keywords&gt;&lt;Keywords&gt;therapy&lt;/Keywords&gt;&lt;Keywords&gt;THERAPIES&lt;/Keywords&gt;&lt;Keywords&gt;HIV-1&lt;/Keywords&gt;&lt;Keywords&gt;HIV1&lt;/Keywords&gt;&lt;Keywords&gt;Infection&lt;/Keywords&gt;&lt;Reprint&gt;Not in File&lt;/Reprint&gt;&lt;Periodical&gt;J.Antimicrob.Chemother.&lt;/Periodical&gt;&lt;ZZ_JournalStdAbbrev&gt;&lt;f name="System"&gt;J.Antimicrob.Chemother.&lt;/f&gt;&lt;/ZZ_JournalStdAbbrev&gt;&lt;ZZ_WorkformID&gt;6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" w:ascii="Arial Narrow" w:hAnsi="Arial Narrow"/>
                <w:sz w:val="20"/>
                <w:szCs w:val="20"/>
                <w:lang w:val="en-US" w:eastAsia="en-US"/>
              </w:rPr>
              <w:t>[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4]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17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 xml:space="preserve">0.04 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06 to 0.14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0.04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06 to 0.14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 xml:space="preserve">0.01 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09 to 0.10)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  <w:lang w:val="en-GB"/>
              </w:rPr>
              <w:t xml:space="preserve"> $</w:t>
            </w:r>
          </w:p>
        </w:tc>
        <w:tc>
          <w:tcPr>
            <w:tcW w:w="21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 xml:space="preserve">0.06 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0.01 to 0.11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 xml:space="preserve">0.07 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0.01 to 0.12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 xml:space="preserve">0.07 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0.01 to 0.12)</w:t>
            </w:r>
          </w:p>
        </w:tc>
        <w:tc>
          <w:tcPr>
            <w:tcW w:w="18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 xml:space="preserve">0.01 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02 to 0.05)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  <w:lang w:val="en-GB"/>
              </w:rPr>
              <w:t xml:space="preserve"> $</w:t>
            </w:r>
          </w:p>
        </w:tc>
      </w:tr>
      <w:tr>
        <w:trPr/>
        <w:tc>
          <w:tcPr>
            <w:tcW w:w="2096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Nunes        2007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" w:ascii="Arial Narrow" w:hAnsi="Arial Narrow"/>
                <w:sz w:val="20"/>
                <w:szCs w:val="20"/>
                <w:lang w:val="en-US" w:eastAsia="en-US"/>
              </w:rPr>
              <w:t>[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2]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7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0.03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15 to 0.21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8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 xml:space="preserve">0.03 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15 to 0.21)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  <w:lang w:val="en-GB"/>
              </w:rPr>
              <w:t xml:space="preserve"> †</w:t>
            </w:r>
          </w:p>
        </w:tc>
        <w:tc>
          <w:tcPr>
            <w:tcW w:w="21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0.00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09 to 0.09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82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96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Gutmann    2010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REFMGR.CITE &lt;Refman&gt;&lt;Cite&gt;&lt;Author&gt;Gutmann&lt;/Author&gt;&lt;Year&gt;2010&lt;/Year&gt;&lt;RecNum&gt;1366&lt;/RecNum&gt;&lt;IDText&gt;Randomized controlled study demonstrating failure of LPV/r monotherapy in HIV: the role of compartment and CD4-nadir&lt;/IDText&gt;&lt;MDL Ref_Type="Journal"&gt;&lt;Ref_Type&gt;Journal&lt;/Ref_Type&gt;&lt;Ref_ID&gt;1366&lt;/Ref_ID&gt;&lt;Title_Primary&gt;Randomized controlled study demonstrating failure of LPV/r monotherapy in HIV: the role of compartment and CD4-nadir&lt;/Title_Primary&gt;&lt;Authors_Primary&gt;Gutmann,C.&lt;/Authors_Primary&gt;&lt;Authors_Primary&gt;Cusini,A.&lt;/Authors_Primary&gt;&lt;Authors_Primary&gt;Gunthard,H.F.&lt;/Authors_Primary&gt;&lt;Authors_Primary&gt;Fux,C.&lt;/Authors_Primary&gt;&lt;Authors_Primary&gt;Hirschel,B.&lt;/Authors_Primary&gt;&lt;Authors_Primary&gt;Decosterd,L.A.&lt;/Authors_Primary&gt;&lt;Authors_Primary&gt;Cavassini,M.&lt;/Authors_Primary&gt;&lt;Authors_Primary&gt;Yerly,S.&lt;/Authors_Primary&gt;&lt;Authors_Primary&gt;Vernazza,P.L.&lt;/Authors_Primary&gt;&lt;Date_Primary&gt;2010/9/24&lt;/Date_Primary&gt;&lt;Keywords&gt;blood&lt;/Keywords&gt;&lt;Keywords&gt;cd4&lt;/Keywords&gt;&lt;Keywords&gt;cell&lt;/Keywords&gt;&lt;Keywords&gt;HIV&lt;/Keywords&gt;&lt;Keywords&gt;HIV RNA&lt;/Keywords&gt;&lt;Keywords&gt;HIV-RNA&lt;/Keywords&gt;&lt;Keywords&gt;LESS&lt;/Keywords&gt;&lt;Keywords&gt;LEVEL&lt;/Keywords&gt;&lt;Keywords&gt;load&lt;/Keywords&gt;&lt;Keywords&gt;Method&lt;/Keywords&gt;&lt;Keywords&gt;methods&lt;/Keywords&gt;&lt;Keywords&gt;PATIENT&lt;/Keywords&gt;&lt;Keywords&gt;patients&lt;/Keywords&gt;&lt;Keywords&gt;Research&lt;/Keywords&gt;&lt;Keywords&gt;Research Support&lt;/Keywords&gt;&lt;Keywords&gt;RNA&lt;/Keywords&gt;&lt;Keywords&gt;RNA LEVELS&lt;/Keywords&gt;&lt;Keywords&gt;Role&lt;/Keywords&gt;&lt;Keywords&gt;Switzerland&lt;/Keywords&gt;&lt;Keywords&gt;THERAPIES&lt;/Keywords&gt;&lt;Keywords&gt;therapy&lt;/Keywords&gt;&lt;Keywords&gt;treatment&lt;/Keywords&gt;&lt;Keywords&gt;Treatment Failure&lt;/Keywords&gt;&lt;Keywords&gt;Viral&lt;/Keywords&gt;&lt;Keywords&gt;Viral Load&lt;/Keywords&gt;&lt;Reprint&gt;Not in File&lt;/Reprint&gt;&lt;Start_Page&gt;2347&lt;/Start_Page&gt;&lt;End_Page&gt;2354&lt;/End_Page&gt;&lt;Periodical&gt;AIDS&lt;/Periodical&gt;&lt;Volume&gt;24&lt;/Volume&gt;&lt;Issue&gt;15&lt;/Issue&gt;&lt;Misc_3&gt;10.1097/QAD.0b013e32833db9a1 [doi]&lt;/Misc_3&gt;&lt;Address&gt;Cantonal Hospital St. Gallen, St. Gallen, Switzerland&lt;/Address&gt;&lt;Web_URL&gt;PM:20802298&lt;/Web_URL&gt;&lt;ZZ_JournalFull&gt;&lt;f name="System"&gt;AID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" w:ascii="Arial Narrow" w:hAnsi="Arial Narrow"/>
                <w:sz w:val="20"/>
                <w:szCs w:val="20"/>
                <w:lang w:val="en-US" w:eastAsia="en-US"/>
              </w:rPr>
              <w:t>[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1]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173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 xml:space="preserve">-0.21 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36 to 0.05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-0.24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42 to -0.07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-0.21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36 to -0.05)</w:t>
            </w:r>
          </w:p>
        </w:tc>
        <w:tc>
          <w:tcPr>
            <w:tcW w:w="214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-0.17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32 to -0.03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-0.18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33 to -0.03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-0.22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39 to -0.05)</w:t>
            </w:r>
          </w:p>
        </w:tc>
        <w:tc>
          <w:tcPr>
            <w:tcW w:w="182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-0.18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33 to -0.03)</w:t>
            </w:r>
          </w:p>
        </w:tc>
      </w:tr>
      <w:tr>
        <w:trPr/>
        <w:tc>
          <w:tcPr>
            <w:tcW w:w="2096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Waters       2008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REFMGR.CITE &lt;Refman&gt;&lt;Cite&gt;&lt;Author&gt;Waters&lt;/Author&gt;&lt;Year&gt;2008&lt;/Year&gt;&lt;RecNum&gt;1359&lt;/RecNum&gt;&lt;IDText&gt;Lopinavir Monotherapy get title&lt;/IDText&gt;&lt;MDL Ref_Type="Abstract"&gt;&lt;Ref_Type&gt;Abstract&lt;/Ref_Type&gt;&lt;Ref_ID&gt;1359&lt;/Ref_ID&gt;&lt;Title_Primary&gt;Lopinavir Monotherapy get title&lt;/Title_Primary&gt;&lt;Authors_Primary&gt;Waters,L.&lt;/Authors_Primary&gt;&lt;Authors_Primary&gt;Jackson,A.&lt;/Authors_Primary&gt;&lt;Authors_Primary&gt;Singh,K.&lt;/Authors_Primary&gt;&lt;Authors_Primary&gt;Higgs,C.&lt;/Authors_Primary&gt;&lt;Authors_Primary&gt;Mandalia,S.&lt;/Authors_Primary&gt;&lt;Authors_Primary&gt;Gazzard,B.&lt;/Authors_Primary&gt;&lt;Authors_Primary&gt;Nelson,M.&lt;/Authors_Primary&gt;&lt;Date_Primary&gt;2008&lt;/Date_Primary&gt;&lt;Reprint&gt;Not in File&lt;/Reprint&gt;&lt;Periodical&gt;XVII International AIDS Conference August 3-8, 2008, Mexico City, Mexico Abstract CDB0193&lt;/Periodical&gt;&lt;ZZ_JournalFull&gt;&lt;f name="System"&gt;XVII International AIDS Conference August 3-8, 2008, Mexico City, Mexico Abstract CDB0193&lt;/f&gt;&lt;/ZZ_JournalFull&gt;&lt;ZZ_WorkformID&gt;4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" w:ascii="Arial Narrow" w:hAnsi="Arial Narrow"/>
                <w:sz w:val="20"/>
                <w:szCs w:val="20"/>
                <w:lang w:val="en-US" w:eastAsia="en-US"/>
              </w:rPr>
              <w:t>[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39]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7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 xml:space="preserve">0.02 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22 to 0.26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 xml:space="preserve">-0.06 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28 to 0.17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 xml:space="preserve">-0.09 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31 to 0.13)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  <w:lang w:val="en-GB"/>
              </w:rPr>
              <w:t xml:space="preserve"> #</w:t>
            </w:r>
          </w:p>
        </w:tc>
        <w:tc>
          <w:tcPr>
            <w:tcW w:w="214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 xml:space="preserve">-0.09 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30 to 0.12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-0.13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34 to 0.07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 xml:space="preserve">-0.13 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34 to 0.07)</w:t>
            </w:r>
          </w:p>
        </w:tc>
        <w:tc>
          <w:tcPr>
            <w:tcW w:w="182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 xml:space="preserve">-0.18 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35 to 0.01)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  <w:lang w:val="en-GB"/>
              </w:rPr>
              <w:t xml:space="preserve"> #</w:t>
            </w:r>
          </w:p>
        </w:tc>
      </w:tr>
      <w:tr>
        <w:trPr/>
        <w:tc>
          <w:tcPr>
            <w:tcW w:w="2096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Arribas       2010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" w:ascii="Arial Narrow" w:hAnsi="Arial Narrow"/>
                <w:sz w:val="20"/>
                <w:szCs w:val="20"/>
                <w:lang w:val="en-US" w:eastAsia="en-US"/>
              </w:rPr>
              <w:t>[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6]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73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 xml:space="preserve">-0.01 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10 to 0.08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-0.01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10 to 0.08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 xml:space="preserve">0.01 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07 to 0.09)</w:t>
            </w:r>
          </w:p>
        </w:tc>
        <w:tc>
          <w:tcPr>
            <w:tcW w:w="214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-0.03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10 to 0.03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-0.02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10 to 0.07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 xml:space="preserve">-0.02 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10 to 0.07)</w:t>
            </w:r>
          </w:p>
        </w:tc>
        <w:tc>
          <w:tcPr>
            <w:tcW w:w="18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 xml:space="preserve">0. 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07 to 0.07)</w:t>
            </w:r>
          </w:p>
        </w:tc>
      </w:tr>
      <w:tr>
        <w:trPr/>
        <w:tc>
          <w:tcPr>
            <w:tcW w:w="20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de-CH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Katlama     2009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" w:ascii="Arial Narrow" w:hAnsi="Arial Narrow"/>
                <w:sz w:val="20"/>
                <w:szCs w:val="20"/>
                <w:lang w:val="en-US" w:eastAsia="en-US"/>
              </w:rPr>
              <w:t>[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5]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de-CH"/>
              </w:rPr>
            </w:pPr>
            <w:r>
              <w:rPr>
                <w:rFonts w:cs="Arial" w:ascii="Arial Narrow" w:hAnsi="Arial Narrow"/>
                <w:sz w:val="20"/>
                <w:szCs w:val="20"/>
                <w:lang w:val="de-CH"/>
              </w:rPr>
            </w:r>
          </w:p>
        </w:tc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 xml:space="preserve">-0.05 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12 to 0.03)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-0.05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14 to 0.03)</w:t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 xml:space="preserve">-0.05 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12 to 0.03)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  <w:lang w:val="en-GB"/>
              </w:rPr>
              <w:t xml:space="preserve"> $</w:t>
            </w:r>
          </w:p>
        </w:tc>
        <w:tc>
          <w:tcPr>
            <w:tcW w:w="21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-0.03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06 to 0.01)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 xml:space="preserve">-0.05 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10 to 0)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-0.09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17 to 0)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 xml:space="preserve">0.05 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0 to 0.10)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  <w:lang w:val="en-GB"/>
              </w:rPr>
              <w:t xml:space="preserve"> $</w:t>
            </w:r>
          </w:p>
        </w:tc>
      </w:tr>
      <w:tr>
        <w:trPr/>
        <w:tc>
          <w:tcPr>
            <w:tcW w:w="20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Pooled estimates</w:t>
            </w:r>
          </w:p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[P for heterogenity, I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]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-0.04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09 to 0.02) p=0.16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P=0.08, I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= 41.2%)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-0.06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11 to 0)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p=0.05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P=0.08, I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= 43.1%)</w:t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-0.02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08 to 0.03)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P=0.37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P=0.10, I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= 39.6%)</w:t>
            </w:r>
          </w:p>
        </w:tc>
        <w:tc>
          <w:tcPr>
            <w:tcW w:w="21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-0.04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06 to -0.02)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P=0.04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P=0.55, I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= 0.0%)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-0.05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08 to -0.02)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P&lt;0.01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P=0.42, I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= 2.2%)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-0.07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10 to -0.03)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P&lt;0.01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P=0.44, I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= 0.0%)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-0.04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-0.07 to 0)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P=0.04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(P=0.09, I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= 43.8%)</w:t>
            </w:r>
          </w:p>
        </w:tc>
      </w:tr>
      <w:tr>
        <w:trPr/>
        <w:tc>
          <w:tcPr>
            <w:tcW w:w="1482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rial" w:ascii="Arial Narrow" w:hAnsi="Arial Narrow"/>
                <w:sz w:val="20"/>
                <w:szCs w:val="20"/>
                <w:vertAlign w:val="superscript"/>
                <w:lang w:val="en-GB"/>
              </w:rPr>
              <w:t>†</w:t>
            </w:r>
            <w:r>
              <w:rPr>
                <w:rFonts w:eastAsia="Arial Narrow" w:cs="Arial Narrow" w:ascii="Arial Narrow" w:hAnsi="Arial Narrow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 xml:space="preserve">viral load &lt;1000 copies/ml, 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  <w:lang w:val="en-GB"/>
              </w:rPr>
              <w:t>#</w:t>
            </w: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 xml:space="preserve"> viral load &lt;200 copies/ml, 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  <w:lang w:val="en-GB"/>
              </w:rPr>
              <w:t>$</w:t>
            </w: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 xml:space="preserve"> viral load &lt;400 copies/ml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6838" w:h="11906"/>
      <w:pgMar w:left="1021" w:right="102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66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szCs w:val="20"/>
      <w:lang w:val="en-US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FootnoteCharacters">
    <w:name w:val="Footnote Characters"/>
    <w:basedOn w:val="AbsatzStandardschriftart"/>
    <w:qFormat/>
    <w:rPr>
      <w:vertAlign w:val="superscript"/>
    </w:rPr>
  </w:style>
  <w:style w:type="character" w:styleId="EndnoteCharacters">
    <w:name w:val="Endnote Characters"/>
    <w:basedOn w:val="AbsatzStandardschriftart"/>
    <w:qFormat/>
    <w:rPr>
      <w:vertAlign w:val="superscript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ZchnZchn">
    <w:name w:val=" Zchn Zchn"/>
    <w:basedOn w:val="AbsatzStandardschriftar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08:08:00Z</dcterms:created>
  <dc:creator>Sandra Mathis</dc:creator>
  <dc:description/>
  <cp:keywords/>
  <dc:language>en-US</dc:language>
  <cp:lastModifiedBy>BucherH</cp:lastModifiedBy>
  <cp:lastPrinted>2010-12-10T16:37:00Z</cp:lastPrinted>
  <dcterms:modified xsi:type="dcterms:W3CDTF">2011-06-27T08:13:00Z</dcterms:modified>
  <cp:revision>3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